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E83DE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ahoma" w:hAnsi="Tahoma" w:cs="Tahoma"/>
          <w:sz w:val="24"/>
          <w:szCs w:val="24"/>
        </w:rPr>
        <w:t>﻿</w:t>
      </w:r>
    </w:p>
    <w:p w14:paraId="58B5B244" w14:textId="77777777" w:rsidR="009048C7" w:rsidRPr="00E354FD" w:rsidRDefault="009048C7" w:rsidP="009048C7">
      <w:pPr>
        <w:rPr>
          <w:rFonts w:ascii="Times New Roman" w:hAnsi="Times New Roman" w:cs="Times New Roman"/>
          <w:sz w:val="32"/>
          <w:szCs w:val="32"/>
        </w:rPr>
      </w:pPr>
    </w:p>
    <w:p w14:paraId="7C9B8A32" w14:textId="57C302CA" w:rsidR="00E354FD" w:rsidRPr="00E354FD" w:rsidRDefault="00E354FD" w:rsidP="009048C7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E354FD">
        <w:rPr>
          <w:rFonts w:ascii="Times New Roman" w:hAnsi="Times New Roman" w:cs="Times New Roman"/>
          <w:b/>
          <w:bCs/>
          <w:sz w:val="32"/>
          <w:szCs w:val="32"/>
        </w:rPr>
        <w:t>Modified Coleman Methodology Score</w:t>
      </w:r>
    </w:p>
    <w:p w14:paraId="4D84B3A4" w14:textId="1645535B" w:rsidR="009048C7" w:rsidRPr="00E354FD" w:rsidRDefault="009048C7" w:rsidP="009048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54FD">
        <w:rPr>
          <w:rFonts w:ascii="Times New Roman" w:hAnsi="Times New Roman" w:cs="Times New Roman"/>
          <w:b/>
          <w:bCs/>
          <w:sz w:val="24"/>
          <w:szCs w:val="24"/>
        </w:rPr>
        <w:t>Part 1: One score for each of the sections:</w:t>
      </w:r>
    </w:p>
    <w:p w14:paraId="5DA868B2" w14:textId="0714C0CC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 xml:space="preserve">1. Number of patient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8"/>
        <w:gridCol w:w="1588"/>
      </w:tblGrid>
      <w:tr w:rsidR="009048C7" w:rsidRPr="00E354FD" w14:paraId="1D86B062" w14:textId="77777777" w:rsidTr="009048C7">
        <w:tc>
          <w:tcPr>
            <w:tcW w:w="7621" w:type="dxa"/>
          </w:tcPr>
          <w:p w14:paraId="19BF576B" w14:textId="47B75BCA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a. &lt;30</w:t>
            </w:r>
          </w:p>
        </w:tc>
        <w:tc>
          <w:tcPr>
            <w:tcW w:w="1621" w:type="dxa"/>
          </w:tcPr>
          <w:p w14:paraId="5C896223" w14:textId="38682721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48C7" w:rsidRPr="00E354FD" w14:paraId="18B2927F" w14:textId="77777777" w:rsidTr="009048C7">
        <w:tc>
          <w:tcPr>
            <w:tcW w:w="7621" w:type="dxa"/>
          </w:tcPr>
          <w:p w14:paraId="53296702" w14:textId="60492AC6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b. 30-50</w:t>
            </w:r>
          </w:p>
        </w:tc>
        <w:tc>
          <w:tcPr>
            <w:tcW w:w="1621" w:type="dxa"/>
          </w:tcPr>
          <w:p w14:paraId="76619589" w14:textId="0EB1FFF9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048C7" w:rsidRPr="00E354FD" w14:paraId="67C07D86" w14:textId="77777777" w:rsidTr="009048C7">
        <w:tc>
          <w:tcPr>
            <w:tcW w:w="7621" w:type="dxa"/>
          </w:tcPr>
          <w:p w14:paraId="15AAD101" w14:textId="71FAD853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C. 51-10</w:t>
            </w:r>
          </w:p>
        </w:tc>
        <w:tc>
          <w:tcPr>
            <w:tcW w:w="1621" w:type="dxa"/>
          </w:tcPr>
          <w:p w14:paraId="5520D60C" w14:textId="5DB5A4E9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48C7" w:rsidRPr="00E354FD" w14:paraId="0001ED23" w14:textId="77777777" w:rsidTr="009048C7">
        <w:tc>
          <w:tcPr>
            <w:tcW w:w="7621" w:type="dxa"/>
          </w:tcPr>
          <w:p w14:paraId="5E9C5E7C" w14:textId="3F49E5A8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d. &gt;100</w:t>
            </w:r>
          </w:p>
        </w:tc>
        <w:tc>
          <w:tcPr>
            <w:tcW w:w="1621" w:type="dxa"/>
          </w:tcPr>
          <w:p w14:paraId="2FE1AEF6" w14:textId="1B96E67B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1AE61BB4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62CB1C6D" w14:textId="3000159C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>2. Mean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8"/>
        <w:gridCol w:w="1588"/>
      </w:tblGrid>
      <w:tr w:rsidR="009048C7" w:rsidRPr="00E354FD" w14:paraId="4A39815C" w14:textId="77777777" w:rsidTr="007B1413">
        <w:tc>
          <w:tcPr>
            <w:tcW w:w="7621" w:type="dxa"/>
          </w:tcPr>
          <w:p w14:paraId="4314D585" w14:textId="6940819B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a.&lt;12 months</w:t>
            </w:r>
          </w:p>
        </w:tc>
        <w:tc>
          <w:tcPr>
            <w:tcW w:w="1621" w:type="dxa"/>
          </w:tcPr>
          <w:p w14:paraId="1150221E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48C7" w:rsidRPr="00E354FD" w14:paraId="0D45EBAC" w14:textId="77777777" w:rsidTr="007B1413">
        <w:tc>
          <w:tcPr>
            <w:tcW w:w="7621" w:type="dxa"/>
          </w:tcPr>
          <w:p w14:paraId="1B24838F" w14:textId="5A1E0A61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b.12-36 months</w:t>
            </w:r>
          </w:p>
        </w:tc>
        <w:tc>
          <w:tcPr>
            <w:tcW w:w="1621" w:type="dxa"/>
          </w:tcPr>
          <w:p w14:paraId="62D7D652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048C7" w:rsidRPr="00E354FD" w14:paraId="6E7566EA" w14:textId="77777777" w:rsidTr="007B1413">
        <w:tc>
          <w:tcPr>
            <w:tcW w:w="7621" w:type="dxa"/>
          </w:tcPr>
          <w:p w14:paraId="4E6EDDD4" w14:textId="6E136F3D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C.37-60 months</w:t>
            </w:r>
          </w:p>
        </w:tc>
        <w:tc>
          <w:tcPr>
            <w:tcW w:w="1621" w:type="dxa"/>
          </w:tcPr>
          <w:p w14:paraId="0E40FEA3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48C7" w:rsidRPr="00E354FD" w14:paraId="307D558A" w14:textId="77777777" w:rsidTr="007B1413">
        <w:tc>
          <w:tcPr>
            <w:tcW w:w="7621" w:type="dxa"/>
          </w:tcPr>
          <w:p w14:paraId="28FA0596" w14:textId="5200C48D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d. &gt;61 months</w:t>
            </w:r>
          </w:p>
        </w:tc>
        <w:tc>
          <w:tcPr>
            <w:tcW w:w="1621" w:type="dxa"/>
          </w:tcPr>
          <w:p w14:paraId="1AB51899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614C3186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354C2D0A" w14:textId="078C0F2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>3. Surgical approa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0"/>
        <w:gridCol w:w="1586"/>
      </w:tblGrid>
      <w:tr w:rsidR="009048C7" w:rsidRPr="00E354FD" w14:paraId="7309D39B" w14:textId="77777777" w:rsidTr="007B1413">
        <w:tc>
          <w:tcPr>
            <w:tcW w:w="7621" w:type="dxa"/>
          </w:tcPr>
          <w:p w14:paraId="36C3772E" w14:textId="347483C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 xml:space="preserve">a. Different approaches and outcome not reported separately </w:t>
            </w:r>
          </w:p>
        </w:tc>
        <w:tc>
          <w:tcPr>
            <w:tcW w:w="1621" w:type="dxa"/>
          </w:tcPr>
          <w:p w14:paraId="03BFE03A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48C7" w:rsidRPr="00E354FD" w14:paraId="5D3D4AF6" w14:textId="77777777" w:rsidTr="007B1413">
        <w:tc>
          <w:tcPr>
            <w:tcW w:w="7621" w:type="dxa"/>
          </w:tcPr>
          <w:p w14:paraId="5B07C689" w14:textId="3D414412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 xml:space="preserve">b. Different approaches and outcome reported separately </w:t>
            </w:r>
          </w:p>
        </w:tc>
        <w:tc>
          <w:tcPr>
            <w:tcW w:w="1621" w:type="dxa"/>
          </w:tcPr>
          <w:p w14:paraId="54585EE5" w14:textId="333E900A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48C7" w:rsidRPr="00E354FD" w14:paraId="2E20B055" w14:textId="77777777" w:rsidTr="007B1413">
        <w:tc>
          <w:tcPr>
            <w:tcW w:w="7621" w:type="dxa"/>
          </w:tcPr>
          <w:p w14:paraId="13719C0E" w14:textId="4291142F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c. Single approach</w:t>
            </w:r>
          </w:p>
        </w:tc>
        <w:tc>
          <w:tcPr>
            <w:tcW w:w="1621" w:type="dxa"/>
          </w:tcPr>
          <w:p w14:paraId="087C9304" w14:textId="0461E133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46689DDE" w14:textId="55C939CF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00755817" w14:textId="07C2E20E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>4. Type of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1"/>
        <w:gridCol w:w="1585"/>
      </w:tblGrid>
      <w:tr w:rsidR="009048C7" w:rsidRPr="00E354FD" w14:paraId="61238CF2" w14:textId="77777777" w:rsidTr="007B1413">
        <w:tc>
          <w:tcPr>
            <w:tcW w:w="7621" w:type="dxa"/>
          </w:tcPr>
          <w:p w14:paraId="1B65C008" w14:textId="14217D98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a. Retrospective cohort study</w:t>
            </w:r>
          </w:p>
        </w:tc>
        <w:tc>
          <w:tcPr>
            <w:tcW w:w="1621" w:type="dxa"/>
          </w:tcPr>
          <w:p w14:paraId="2984A7BB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48C7" w:rsidRPr="00E354FD" w14:paraId="0920B75A" w14:textId="77777777" w:rsidTr="007B1413">
        <w:tc>
          <w:tcPr>
            <w:tcW w:w="7621" w:type="dxa"/>
          </w:tcPr>
          <w:p w14:paraId="2BE2FBDA" w14:textId="06A98A9B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b. Prospective cohort study</w:t>
            </w:r>
          </w:p>
        </w:tc>
        <w:tc>
          <w:tcPr>
            <w:tcW w:w="1621" w:type="dxa"/>
          </w:tcPr>
          <w:p w14:paraId="3DE4AF2A" w14:textId="6073A896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048C7" w:rsidRPr="00E354FD" w14:paraId="5B443A0F" w14:textId="77777777" w:rsidTr="007B1413">
        <w:tc>
          <w:tcPr>
            <w:tcW w:w="7621" w:type="dxa"/>
          </w:tcPr>
          <w:p w14:paraId="4726AA0C" w14:textId="39482A0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c. Randomized controlled trial</w:t>
            </w:r>
          </w:p>
        </w:tc>
        <w:tc>
          <w:tcPr>
            <w:tcW w:w="1621" w:type="dxa"/>
          </w:tcPr>
          <w:p w14:paraId="31566A99" w14:textId="3D677724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389CD9F3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6E8FC22E" w14:textId="46733852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>5. Description of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3"/>
        <w:gridCol w:w="1583"/>
      </w:tblGrid>
      <w:tr w:rsidR="009048C7" w:rsidRPr="00E354FD" w14:paraId="20C7D557" w14:textId="77777777" w:rsidTr="007B1413">
        <w:tc>
          <w:tcPr>
            <w:tcW w:w="7621" w:type="dxa"/>
          </w:tcPr>
          <w:p w14:paraId="1B347529" w14:textId="707E8B65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a. Described without percentage specified</w:t>
            </w:r>
          </w:p>
        </w:tc>
        <w:tc>
          <w:tcPr>
            <w:tcW w:w="1621" w:type="dxa"/>
          </w:tcPr>
          <w:p w14:paraId="467F680F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48C7" w:rsidRPr="00E354FD" w14:paraId="44E544C2" w14:textId="77777777" w:rsidTr="007B1413">
        <w:tc>
          <w:tcPr>
            <w:tcW w:w="7621" w:type="dxa"/>
          </w:tcPr>
          <w:p w14:paraId="2D502A25" w14:textId="1511CFAA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b. Described with percentage specified</w:t>
            </w:r>
          </w:p>
        </w:tc>
        <w:tc>
          <w:tcPr>
            <w:tcW w:w="1621" w:type="dxa"/>
          </w:tcPr>
          <w:p w14:paraId="776DA87A" w14:textId="76299ABB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A7C7EE8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674051A5" w14:textId="43F6007C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>6. Description of surgical techniq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1"/>
        <w:gridCol w:w="1585"/>
      </w:tblGrid>
      <w:tr w:rsidR="009048C7" w:rsidRPr="00E354FD" w14:paraId="31E8A653" w14:textId="77777777" w:rsidTr="007B1413">
        <w:tc>
          <w:tcPr>
            <w:tcW w:w="7621" w:type="dxa"/>
          </w:tcPr>
          <w:p w14:paraId="7779D5FC" w14:textId="5A1CF939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a. Not stated/unclear – Inadequate</w:t>
            </w:r>
          </w:p>
        </w:tc>
        <w:tc>
          <w:tcPr>
            <w:tcW w:w="1621" w:type="dxa"/>
          </w:tcPr>
          <w:p w14:paraId="181327C0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048C7" w:rsidRPr="00E354FD" w14:paraId="002C866A" w14:textId="77777777" w:rsidTr="007B1413">
        <w:tc>
          <w:tcPr>
            <w:tcW w:w="7621" w:type="dxa"/>
          </w:tcPr>
          <w:p w14:paraId="4541931F" w14:textId="0AAF9D65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b. Only stated - Fair</w:t>
            </w:r>
          </w:p>
        </w:tc>
        <w:tc>
          <w:tcPr>
            <w:tcW w:w="1621" w:type="dxa"/>
          </w:tcPr>
          <w:p w14:paraId="7FB5E559" w14:textId="1E9B6F01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48C7" w:rsidRPr="00E354FD" w14:paraId="116144A0" w14:textId="77777777" w:rsidTr="007B1413">
        <w:tc>
          <w:tcPr>
            <w:tcW w:w="7621" w:type="dxa"/>
          </w:tcPr>
          <w:p w14:paraId="472D4662" w14:textId="4A15889F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c. Stated with details – Adequate</w:t>
            </w:r>
          </w:p>
        </w:tc>
        <w:tc>
          <w:tcPr>
            <w:tcW w:w="1621" w:type="dxa"/>
          </w:tcPr>
          <w:p w14:paraId="2EF1E815" w14:textId="73836953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705389D3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6B349A4A" w14:textId="36233789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>7. Description of postoperative rehabili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3"/>
        <w:gridCol w:w="1583"/>
      </w:tblGrid>
      <w:tr w:rsidR="009048C7" w:rsidRPr="00E354FD" w14:paraId="491D87C1" w14:textId="77777777" w:rsidTr="007B1413">
        <w:tc>
          <w:tcPr>
            <w:tcW w:w="7621" w:type="dxa"/>
          </w:tcPr>
          <w:p w14:paraId="4C74DCC8" w14:textId="6950E32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a. Described</w:t>
            </w:r>
          </w:p>
        </w:tc>
        <w:tc>
          <w:tcPr>
            <w:tcW w:w="1621" w:type="dxa"/>
          </w:tcPr>
          <w:p w14:paraId="3A46CC6F" w14:textId="74C1F041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48C7" w:rsidRPr="00E354FD" w14:paraId="72F76803" w14:textId="77777777" w:rsidTr="007B1413">
        <w:tc>
          <w:tcPr>
            <w:tcW w:w="7621" w:type="dxa"/>
          </w:tcPr>
          <w:p w14:paraId="0CEDD141" w14:textId="019E46E1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. Not described</w:t>
            </w:r>
          </w:p>
        </w:tc>
        <w:tc>
          <w:tcPr>
            <w:tcW w:w="1621" w:type="dxa"/>
          </w:tcPr>
          <w:p w14:paraId="1A8171CC" w14:textId="3ADBA25D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839A67E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29F594F6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5C0FECE9" w14:textId="16F0ABA5" w:rsidR="009048C7" w:rsidRPr="00E354FD" w:rsidRDefault="009048C7" w:rsidP="009048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54FD">
        <w:rPr>
          <w:rFonts w:ascii="Times New Roman" w:hAnsi="Times New Roman" w:cs="Times New Roman"/>
          <w:b/>
          <w:bCs/>
          <w:sz w:val="24"/>
          <w:szCs w:val="24"/>
        </w:rPr>
        <w:t>Part 2: Scores can be assigned for each option of every section</w:t>
      </w:r>
    </w:p>
    <w:p w14:paraId="731FD439" w14:textId="46B56A35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>1. Outcome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2"/>
        <w:gridCol w:w="1584"/>
      </w:tblGrid>
      <w:tr w:rsidR="009048C7" w:rsidRPr="00E354FD" w14:paraId="378394BD" w14:textId="77777777" w:rsidTr="007B1413">
        <w:tc>
          <w:tcPr>
            <w:tcW w:w="7621" w:type="dxa"/>
          </w:tcPr>
          <w:p w14:paraId="1709612D" w14:textId="360F25E2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a. Outcome measures clearly specified</w:t>
            </w:r>
          </w:p>
        </w:tc>
        <w:tc>
          <w:tcPr>
            <w:tcW w:w="1621" w:type="dxa"/>
          </w:tcPr>
          <w:p w14:paraId="5DE1B903" w14:textId="104D3096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048C7" w:rsidRPr="00E354FD" w14:paraId="243D5825" w14:textId="77777777" w:rsidTr="007B1413">
        <w:tc>
          <w:tcPr>
            <w:tcW w:w="7621" w:type="dxa"/>
          </w:tcPr>
          <w:p w14:paraId="4DEDD8AC" w14:textId="24E49E99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b. Timing of outcome measures clear</w:t>
            </w:r>
          </w:p>
        </w:tc>
        <w:tc>
          <w:tcPr>
            <w:tcW w:w="1621" w:type="dxa"/>
          </w:tcPr>
          <w:p w14:paraId="389E194C" w14:textId="48618863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048C7" w:rsidRPr="00E354FD" w14:paraId="473A7F42" w14:textId="77777777" w:rsidTr="007B1413">
        <w:tc>
          <w:tcPr>
            <w:tcW w:w="7621" w:type="dxa"/>
          </w:tcPr>
          <w:p w14:paraId="606B4D9E" w14:textId="63B3549E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c. Outcome measures with reported reliability</w:t>
            </w:r>
          </w:p>
        </w:tc>
        <w:tc>
          <w:tcPr>
            <w:tcW w:w="1621" w:type="dxa"/>
          </w:tcPr>
          <w:p w14:paraId="0F8D9FDC" w14:textId="5E300B82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48C7" w:rsidRPr="00E354FD" w14:paraId="0CB59138" w14:textId="77777777" w:rsidTr="007B1413">
        <w:tc>
          <w:tcPr>
            <w:tcW w:w="7621" w:type="dxa"/>
          </w:tcPr>
          <w:p w14:paraId="2A30D3A1" w14:textId="409142A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d. General health measure included</w:t>
            </w:r>
          </w:p>
        </w:tc>
        <w:tc>
          <w:tcPr>
            <w:tcW w:w="1621" w:type="dxa"/>
          </w:tcPr>
          <w:p w14:paraId="2E339A5C" w14:textId="28959FE1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DB9404D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0202BCBF" w14:textId="3563695E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>2. Outcome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4"/>
        <w:gridCol w:w="1582"/>
      </w:tblGrid>
      <w:tr w:rsidR="009048C7" w:rsidRPr="00E354FD" w14:paraId="39560B79" w14:textId="77777777" w:rsidTr="007B1413">
        <w:tc>
          <w:tcPr>
            <w:tcW w:w="7621" w:type="dxa"/>
          </w:tcPr>
          <w:p w14:paraId="53E4ECDB" w14:textId="64CE0912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a. Participants recruited</w:t>
            </w:r>
          </w:p>
        </w:tc>
        <w:tc>
          <w:tcPr>
            <w:tcW w:w="1621" w:type="dxa"/>
          </w:tcPr>
          <w:p w14:paraId="105F769C" w14:textId="191ECE0C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48C7" w:rsidRPr="00E354FD" w14:paraId="521C8AE0" w14:textId="77777777" w:rsidTr="007B1413">
        <w:tc>
          <w:tcPr>
            <w:tcW w:w="7621" w:type="dxa"/>
          </w:tcPr>
          <w:p w14:paraId="350301C4" w14:textId="3888C130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b. Investigator independent of surgeon</w:t>
            </w:r>
          </w:p>
        </w:tc>
        <w:tc>
          <w:tcPr>
            <w:tcW w:w="1621" w:type="dxa"/>
          </w:tcPr>
          <w:p w14:paraId="4F6789C1" w14:textId="4336FA62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048C7" w:rsidRPr="00E354FD" w14:paraId="311A422A" w14:textId="77777777" w:rsidTr="007B1413">
        <w:tc>
          <w:tcPr>
            <w:tcW w:w="7621" w:type="dxa"/>
          </w:tcPr>
          <w:p w14:paraId="2C08A471" w14:textId="406E650A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c. Written assessment</w:t>
            </w:r>
          </w:p>
        </w:tc>
        <w:tc>
          <w:tcPr>
            <w:tcW w:w="1621" w:type="dxa"/>
          </w:tcPr>
          <w:p w14:paraId="6299608F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48C7" w:rsidRPr="00E354FD" w14:paraId="073219EC" w14:textId="77777777" w:rsidTr="007B1413">
        <w:tc>
          <w:tcPr>
            <w:tcW w:w="7621" w:type="dxa"/>
          </w:tcPr>
          <w:p w14:paraId="57691488" w14:textId="01FA9EF2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d. Assessment completed by patients</w:t>
            </w:r>
          </w:p>
        </w:tc>
        <w:tc>
          <w:tcPr>
            <w:tcW w:w="1621" w:type="dxa"/>
          </w:tcPr>
          <w:p w14:paraId="754585FC" w14:textId="7777777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48E3BFD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798D679A" w14:textId="615A499C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sz w:val="24"/>
          <w:szCs w:val="24"/>
        </w:rPr>
        <w:t>3. Description of participants selection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4"/>
        <w:gridCol w:w="1582"/>
      </w:tblGrid>
      <w:tr w:rsidR="009048C7" w:rsidRPr="00E354FD" w14:paraId="0B7B6FA4" w14:textId="77777777" w:rsidTr="007B1413">
        <w:tc>
          <w:tcPr>
            <w:tcW w:w="7621" w:type="dxa"/>
          </w:tcPr>
          <w:p w14:paraId="26ACDE8A" w14:textId="5A239688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 xml:space="preserve">a. Selection criteria reported and unbiased </w:t>
            </w:r>
          </w:p>
        </w:tc>
        <w:tc>
          <w:tcPr>
            <w:tcW w:w="1621" w:type="dxa"/>
          </w:tcPr>
          <w:p w14:paraId="50E20F8D" w14:textId="666BB93C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48C7" w:rsidRPr="00E354FD" w14:paraId="3A05762C" w14:textId="77777777" w:rsidTr="007B1413">
        <w:tc>
          <w:tcPr>
            <w:tcW w:w="7621" w:type="dxa"/>
          </w:tcPr>
          <w:p w14:paraId="19768AC5" w14:textId="5BA7AB67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 xml:space="preserve">b. Recruitment rate reported (&gt;90%) </w:t>
            </w:r>
          </w:p>
        </w:tc>
        <w:tc>
          <w:tcPr>
            <w:tcW w:w="1621" w:type="dxa"/>
          </w:tcPr>
          <w:p w14:paraId="73B67723" w14:textId="2BCB1C7F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48C7" w:rsidRPr="00E354FD" w14:paraId="0997F4F2" w14:textId="77777777" w:rsidTr="007B1413">
        <w:tc>
          <w:tcPr>
            <w:tcW w:w="7621" w:type="dxa"/>
          </w:tcPr>
          <w:p w14:paraId="7E934495" w14:textId="7B7684E3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c. Recruitment rate reported (&lt;90%)</w:t>
            </w:r>
          </w:p>
        </w:tc>
        <w:tc>
          <w:tcPr>
            <w:tcW w:w="1621" w:type="dxa"/>
          </w:tcPr>
          <w:p w14:paraId="72BAF6B8" w14:textId="221C316E" w:rsidR="009048C7" w:rsidRPr="00E354FD" w:rsidRDefault="009048C7" w:rsidP="00904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59CA462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5"/>
        <w:gridCol w:w="1581"/>
      </w:tblGrid>
      <w:tr w:rsidR="00E15DCB" w:rsidRPr="00E354FD" w14:paraId="64A9E562" w14:textId="77777777" w:rsidTr="007B1413">
        <w:tc>
          <w:tcPr>
            <w:tcW w:w="7621" w:type="dxa"/>
          </w:tcPr>
          <w:p w14:paraId="328514A6" w14:textId="38E876EF" w:rsidR="00E15DCB" w:rsidRPr="00E354FD" w:rsidRDefault="00E15DCB" w:rsidP="007B14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54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21" w:type="dxa"/>
          </w:tcPr>
          <w:p w14:paraId="3675EA4A" w14:textId="4927866A" w:rsidR="00E15DCB" w:rsidRPr="00E354FD" w:rsidRDefault="00E15DCB" w:rsidP="007B1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DD810F" w14:textId="77777777" w:rsidR="009048C7" w:rsidRPr="00E354FD" w:rsidRDefault="009048C7" w:rsidP="009048C7">
      <w:pPr>
        <w:rPr>
          <w:rFonts w:ascii="Times New Roman" w:hAnsi="Times New Roman" w:cs="Times New Roman"/>
          <w:sz w:val="24"/>
          <w:szCs w:val="24"/>
        </w:rPr>
      </w:pPr>
    </w:p>
    <w:p w14:paraId="5ED91968" w14:textId="27225FA1" w:rsidR="009C558C" w:rsidRPr="00E354FD" w:rsidRDefault="00A05A5B" w:rsidP="009048C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354FD">
        <w:rPr>
          <w:rFonts w:ascii="Times New Roman" w:hAnsi="Times New Roman" w:cs="Times New Roman"/>
          <w:color w:val="000000"/>
          <w:sz w:val="24"/>
          <w:szCs w:val="24"/>
        </w:rPr>
        <w:t>&lt;</w:t>
      </w:r>
      <w:r w:rsidR="009C558C" w:rsidRPr="00E354FD">
        <w:rPr>
          <w:rFonts w:ascii="Times New Roman" w:hAnsi="Times New Roman" w:cs="Times New Roman"/>
          <w:color w:val="000000"/>
          <w:sz w:val="24"/>
          <w:szCs w:val="24"/>
        </w:rPr>
        <w:t xml:space="preserve">55 = poor quality, </w:t>
      </w:r>
    </w:p>
    <w:p w14:paraId="18ED161D" w14:textId="79154836" w:rsidR="009C558C" w:rsidRPr="00E354FD" w:rsidRDefault="009C558C" w:rsidP="009048C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354FD">
        <w:rPr>
          <w:rFonts w:ascii="Times New Roman" w:hAnsi="Times New Roman" w:cs="Times New Roman"/>
          <w:color w:val="000000"/>
          <w:sz w:val="24"/>
          <w:szCs w:val="24"/>
        </w:rPr>
        <w:t xml:space="preserve">55-69 = fair quality, </w:t>
      </w:r>
    </w:p>
    <w:p w14:paraId="3C048915" w14:textId="10DB671C" w:rsidR="009C558C" w:rsidRPr="00E354FD" w:rsidRDefault="009C558C" w:rsidP="009048C7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354FD">
        <w:rPr>
          <w:rFonts w:ascii="Times New Roman" w:hAnsi="Times New Roman" w:cs="Times New Roman"/>
          <w:color w:val="000000"/>
          <w:sz w:val="24"/>
          <w:szCs w:val="24"/>
        </w:rPr>
        <w:t xml:space="preserve">70-84 = good quality </w:t>
      </w:r>
    </w:p>
    <w:p w14:paraId="7D73A460" w14:textId="024265BB" w:rsidR="00DC0F5E" w:rsidRPr="00E354FD" w:rsidRDefault="009C558C" w:rsidP="009048C7">
      <w:pPr>
        <w:rPr>
          <w:rFonts w:ascii="Times New Roman" w:hAnsi="Times New Roman" w:cs="Times New Roman"/>
          <w:sz w:val="24"/>
          <w:szCs w:val="24"/>
        </w:rPr>
      </w:pPr>
      <w:r w:rsidRPr="00E354FD">
        <w:rPr>
          <w:rFonts w:ascii="Times New Roman" w:hAnsi="Times New Roman" w:cs="Times New Roman"/>
          <w:color w:val="000000"/>
          <w:sz w:val="24"/>
          <w:szCs w:val="24"/>
        </w:rPr>
        <w:t>≥85 = excellent quality</w:t>
      </w:r>
    </w:p>
    <w:sectPr w:rsidR="00DC0F5E" w:rsidRPr="00E35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8C7"/>
    <w:rsid w:val="00115563"/>
    <w:rsid w:val="002F0FB6"/>
    <w:rsid w:val="005E2470"/>
    <w:rsid w:val="007700FC"/>
    <w:rsid w:val="009048C7"/>
    <w:rsid w:val="009C558C"/>
    <w:rsid w:val="00A05A5B"/>
    <w:rsid w:val="00A6474D"/>
    <w:rsid w:val="00DC0F5E"/>
    <w:rsid w:val="00E15DCB"/>
    <w:rsid w:val="00E3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E93E"/>
  <w15:chartTrackingRefBased/>
  <w15:docId w15:val="{63BC79FD-23A5-4208-BCAF-9AF271BE7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oyle</dc:creator>
  <cp:keywords/>
  <dc:description/>
  <cp:lastModifiedBy>Tom Doyle</cp:lastModifiedBy>
  <cp:revision>4</cp:revision>
  <dcterms:created xsi:type="dcterms:W3CDTF">2023-07-28T14:56:00Z</dcterms:created>
  <dcterms:modified xsi:type="dcterms:W3CDTF">2023-08-16T17:28:00Z</dcterms:modified>
</cp:coreProperties>
</file>